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36"/>
        <w:tblW w:w="136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4"/>
        <w:gridCol w:w="5894"/>
        <w:gridCol w:w="992"/>
        <w:gridCol w:w="1418"/>
        <w:gridCol w:w="1984"/>
        <w:gridCol w:w="1063"/>
        <w:gridCol w:w="1063"/>
      </w:tblGrid>
      <w:tr w:rsidR="00154940" w:rsidRPr="00E162C7" w:rsidTr="00470053">
        <w:trPr>
          <w:trHeight w:val="283"/>
        </w:trPr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B3E51" w:rsidRPr="005B3E51" w:rsidRDefault="005B3E51" w:rsidP="00154940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3E51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>Term</w:t>
            </w:r>
          </w:p>
        </w:tc>
        <w:tc>
          <w:tcPr>
            <w:tcW w:w="589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B3E51" w:rsidRPr="005B3E51" w:rsidRDefault="005B3E51" w:rsidP="00154940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3E51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>Defini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B3E51" w:rsidRPr="005B3E51" w:rsidRDefault="005B3E51" w:rsidP="00154940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B3E51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>Ontology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B3E51" w:rsidRPr="005B3E51" w:rsidRDefault="005B3E51" w:rsidP="00154940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3E51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>Genes</w:t>
            </w:r>
            <w:r w:rsidR="00154940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B3E51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>in</w:t>
            </w:r>
            <w:r w:rsidR="00154940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B3E51">
              <w:rPr>
                <w:rFonts w:cstheme="minorHAnsi"/>
                <w:b/>
                <w:bCs/>
                <w:color w:val="000000"/>
                <w:sz w:val="20"/>
                <w:szCs w:val="20"/>
                <w:lang w:eastAsia="de-DE"/>
              </w:rPr>
              <w:t>term</w:t>
            </w:r>
            <w:proofErr w:type="spellEnd"/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B3E51" w:rsidRPr="00E162C7" w:rsidRDefault="005B3E51" w:rsidP="00154940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Differentially</w:t>
            </w:r>
            <w:r w:rsidR="00E162C7"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ethylated</w:t>
            </w:r>
            <w:r w:rsidR="00154940"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genes</w:t>
            </w:r>
            <w:r w:rsidR="00154940"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B3E51" w:rsidRPr="00E162C7" w:rsidRDefault="005B3E51" w:rsidP="00154940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B3E51" w:rsidRPr="00E162C7" w:rsidRDefault="005B3E51" w:rsidP="00154940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162C7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FDR</w:t>
            </w:r>
          </w:p>
        </w:tc>
      </w:tr>
      <w:tr w:rsidR="00154940" w:rsidRPr="00E162C7" w:rsidTr="00470053">
        <w:trPr>
          <w:trHeight w:val="300"/>
        </w:trPr>
        <w:tc>
          <w:tcPr>
            <w:tcW w:w="1264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B3E51" w:rsidRPr="00DA6A00" w:rsidRDefault="005B3E51" w:rsidP="00807E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:0007156</w:t>
            </w:r>
          </w:p>
        </w:tc>
        <w:tc>
          <w:tcPr>
            <w:tcW w:w="5894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B3E51" w:rsidRPr="00DA6A00" w:rsidRDefault="005B3E51" w:rsidP="00807E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omophilic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cell adhesion via plasma membrane adhesion molecul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B3E51" w:rsidRPr="00DA6A00" w:rsidRDefault="005B3E51" w:rsidP="00807E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B3E51" w:rsidRPr="00DA6A00" w:rsidRDefault="005B3E51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B3E51" w:rsidRPr="00DA6A00" w:rsidRDefault="005B3E51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B3E51" w:rsidRPr="00DA6A00" w:rsidRDefault="005B3E51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B3E51" w:rsidRPr="00DA6A00" w:rsidRDefault="005B3E51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O:0098742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ll-cell adhesion via plasma-membrane adhesion molecules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1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8E-19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3E-15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05509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lcium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on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nding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F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6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6E-13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6E-09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98609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-cell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hesion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6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1E-12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8E-08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07155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hesion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2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7E-11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6E-08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22610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logical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hesion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8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0E-11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6E-08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05887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ntegral component of plasma membrane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24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0E-11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1E-07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31226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ntrinsic component of plasma membrane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82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4E-10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5E-07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07267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-cell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gnaling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5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0E-09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9E-06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46872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l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on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nding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F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97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6E-09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7E-05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43169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tion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nding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F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79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8E-09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9E-05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43167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on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nding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F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95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5E-07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0E-04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07399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rvous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stem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velopment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40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7E-07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1E-04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44459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lasma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mbrane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rt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95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9E-07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0E-03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31224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rinsic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onent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mbrane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65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8E-05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1E-02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07275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ulticellular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velopment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5B3E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32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3E-05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4E-02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48731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stem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velopment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03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7E-05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5E-02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16021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ntegral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onent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mbrane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38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6E-05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4E-02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48856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atomical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ucture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velopment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87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5E-05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6E-02</w:t>
            </w:r>
          </w:p>
        </w:tc>
      </w:tr>
      <w:tr w:rsidR="00154940" w:rsidRPr="005B3E51" w:rsidTr="00470053">
        <w:trPr>
          <w:trHeight w:val="300"/>
        </w:trPr>
        <w:tc>
          <w:tcPr>
            <w:tcW w:w="126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:0032502</w:t>
            </w:r>
          </w:p>
        </w:tc>
        <w:tc>
          <w:tcPr>
            <w:tcW w:w="58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velopmental</w:t>
            </w:r>
            <w:proofErr w:type="spellEnd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AC6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69</w:t>
            </w:r>
          </w:p>
        </w:tc>
        <w:tc>
          <w:tcPr>
            <w:tcW w:w="19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4E-05</w:t>
            </w:r>
          </w:p>
        </w:tc>
        <w:tc>
          <w:tcPr>
            <w:tcW w:w="106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C699B" w:rsidRPr="00DA6A00" w:rsidRDefault="00AC699B" w:rsidP="000B2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A6A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1E-02</w:t>
            </w:r>
          </w:p>
        </w:tc>
      </w:tr>
    </w:tbl>
    <w:p w:rsidR="005B3E51" w:rsidRPr="005B3E51" w:rsidRDefault="005B3E51" w:rsidP="00AC699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de-DE"/>
        </w:rPr>
      </w:pPr>
      <w:bookmarkStart w:id="0" w:name="_GoBack"/>
      <w:bookmarkEnd w:id="0"/>
    </w:p>
    <w:sectPr w:rsidR="005B3E51" w:rsidRPr="005B3E51" w:rsidSect="00ED25FF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07D" w:rsidRDefault="006D007D" w:rsidP="005B5C4D">
      <w:pPr>
        <w:spacing w:after="0" w:line="240" w:lineRule="auto"/>
      </w:pPr>
      <w:r>
        <w:separator/>
      </w:r>
    </w:p>
  </w:endnote>
  <w:endnote w:type="continuationSeparator" w:id="0">
    <w:p w:rsidR="006D007D" w:rsidRDefault="006D007D" w:rsidP="005B5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07D" w:rsidRDefault="006D007D" w:rsidP="005B5C4D">
      <w:pPr>
        <w:spacing w:after="0" w:line="240" w:lineRule="auto"/>
      </w:pPr>
      <w:r>
        <w:separator/>
      </w:r>
    </w:p>
  </w:footnote>
  <w:footnote w:type="continuationSeparator" w:id="0">
    <w:p w:rsidR="006D007D" w:rsidRDefault="006D007D" w:rsidP="005B5C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C4D" w:rsidRPr="00C549BC" w:rsidRDefault="00C265A5">
    <w:pPr>
      <w:pStyle w:val="Kopfzeile"/>
      <w:rPr>
        <w:rFonts w:ascii="Arial" w:hAnsi="Arial" w:cs="Arial"/>
        <w:b/>
        <w:sz w:val="24"/>
        <w:szCs w:val="24"/>
        <w:lang w:val="en-US"/>
      </w:rPr>
    </w:pPr>
    <w:r>
      <w:rPr>
        <w:rFonts w:ascii="Arial" w:hAnsi="Arial" w:cs="Arial"/>
        <w:b/>
        <w:sz w:val="24"/>
        <w:szCs w:val="24"/>
        <w:lang w:val="en-US"/>
      </w:rPr>
      <w:t xml:space="preserve">Table </w:t>
    </w:r>
    <w:r w:rsidR="00BD2B26">
      <w:rPr>
        <w:rFonts w:ascii="Arial" w:hAnsi="Arial" w:cs="Arial"/>
        <w:b/>
        <w:sz w:val="24"/>
        <w:szCs w:val="24"/>
        <w:lang w:val="en-US"/>
      </w:rPr>
      <w:t>S</w:t>
    </w:r>
    <w:r>
      <w:rPr>
        <w:rFonts w:ascii="Arial" w:hAnsi="Arial" w:cs="Arial"/>
        <w:b/>
        <w:sz w:val="24"/>
        <w:szCs w:val="24"/>
        <w:lang w:val="en-US"/>
      </w:rPr>
      <w:t>1</w:t>
    </w:r>
    <w:r w:rsidR="005B5C4D" w:rsidRPr="00C549BC">
      <w:rPr>
        <w:rFonts w:ascii="Arial" w:hAnsi="Arial" w:cs="Arial"/>
        <w:b/>
        <w:sz w:val="24"/>
        <w:szCs w:val="24"/>
        <w:lang w:val="en-US"/>
      </w:rPr>
      <w:t xml:space="preserve"> </w:t>
    </w:r>
    <w:r w:rsidR="00BD2B26">
      <w:rPr>
        <w:rFonts w:ascii="Arial" w:hAnsi="Arial" w:cs="Arial"/>
        <w:b/>
        <w:sz w:val="24"/>
        <w:szCs w:val="24"/>
        <w:lang w:val="en-US"/>
      </w:rPr>
      <w:t>Gene set enrichment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5FF"/>
    <w:rsid w:val="00062C2C"/>
    <w:rsid w:val="00066A19"/>
    <w:rsid w:val="000B24C7"/>
    <w:rsid w:val="00154940"/>
    <w:rsid w:val="004425EA"/>
    <w:rsid w:val="00470053"/>
    <w:rsid w:val="004B343F"/>
    <w:rsid w:val="005B3E51"/>
    <w:rsid w:val="005B5C4D"/>
    <w:rsid w:val="006D007D"/>
    <w:rsid w:val="00710842"/>
    <w:rsid w:val="00807E76"/>
    <w:rsid w:val="008B5901"/>
    <w:rsid w:val="009D685B"/>
    <w:rsid w:val="00AC699B"/>
    <w:rsid w:val="00B412AE"/>
    <w:rsid w:val="00BD2B26"/>
    <w:rsid w:val="00C265A5"/>
    <w:rsid w:val="00C549BC"/>
    <w:rsid w:val="00DA6A00"/>
    <w:rsid w:val="00E162C7"/>
    <w:rsid w:val="00E81BD7"/>
    <w:rsid w:val="00E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B5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5C4D"/>
  </w:style>
  <w:style w:type="paragraph" w:styleId="Fuzeile">
    <w:name w:val="footer"/>
    <w:basedOn w:val="Standard"/>
    <w:link w:val="FuzeileZchn"/>
    <w:uiPriority w:val="99"/>
    <w:unhideWhenUsed/>
    <w:rsid w:val="005B5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5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B5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5C4D"/>
  </w:style>
  <w:style w:type="paragraph" w:styleId="Fuzeile">
    <w:name w:val="footer"/>
    <w:basedOn w:val="Standard"/>
    <w:link w:val="FuzeileZchn"/>
    <w:uiPriority w:val="99"/>
    <w:unhideWhenUsed/>
    <w:rsid w:val="005B5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5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9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7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s, Stephan Dr.</dc:creator>
  <cp:lastModifiedBy>Lehmann-Mühlenhoff, Ulrich Prof. Dr.</cp:lastModifiedBy>
  <cp:revision>2</cp:revision>
  <dcterms:created xsi:type="dcterms:W3CDTF">2020-06-16T16:44:00Z</dcterms:created>
  <dcterms:modified xsi:type="dcterms:W3CDTF">2020-06-16T16:44:00Z</dcterms:modified>
</cp:coreProperties>
</file>